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  <w:t>Title Page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</w:rPr>
        <w:t>Anti-inflammatory Effects of Perioperative Dexmedetomidine Administered as an Adjunct to General Anesthesia: A Meta-analysis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</w:rPr>
        <w:t>Bo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zh-CN"/>
        </w:rPr>
        <w:t>,#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eastAsia="zh-CN"/>
        </w:rPr>
        <w:t>Yalan Li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zh-CN"/>
        </w:rPr>
        <w:t>2,#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eastAsia="zh-CN"/>
        </w:rPr>
        <w:t>Shushi Tian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zh-CN"/>
        </w:rPr>
        <w:t>3</w:t>
      </w:r>
      <w:r>
        <w:rPr>
          <w:rFonts w:cs="Times New Roman" w:ascii="Times New Roman" w:hAnsi="Times New Roman"/>
          <w:sz w:val="24"/>
          <w:szCs w:val="24"/>
          <w:lang w:eastAsia="zh-CN"/>
        </w:rPr>
        <w:t>,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uixia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lang w:eastAsia="zh-CN"/>
        </w:rPr>
        <w:t>, Hui Wu</w:t>
      </w:r>
      <w:r>
        <w:rPr>
          <w:rFonts w:cs="Times New Roman" w:ascii="Times New Roman" w:hAnsi="Times New Roman"/>
          <w:vertAlign w:val="superscript"/>
          <w:lang w:eastAsia="zh-CN"/>
        </w:rPr>
        <w:t>4</w:t>
      </w:r>
      <w:r>
        <w:rPr>
          <w:rFonts w:cs="Times New Roman" w:ascii="Times New Roman" w:hAnsi="Times New Roman"/>
          <w:lang w:eastAsia="zh-CN"/>
        </w:rPr>
        <w:t xml:space="preserve">, </w:t>
      </w:r>
      <w:r>
        <w:rPr>
          <w:rFonts w:cs="Times New Roman" w:ascii="Times New Roman" w:hAnsi="Times New Roman"/>
          <w:lang w:eastAsia="zh-CN"/>
        </w:rPr>
        <w:t>Aihua Zhang</w:t>
      </w:r>
      <w:r>
        <w:rPr>
          <w:rFonts w:cs="Times New Roman" w:ascii="Times New Roman" w:hAnsi="Times New Roman"/>
          <w:vertAlign w:val="superscript"/>
          <w:lang w:eastAsia="zh-CN"/>
        </w:rPr>
        <w:t>5,*</w:t>
      </w:r>
      <w:r>
        <w:rPr>
          <w:rFonts w:cs="Times New Roman" w:ascii="Times New Roman" w:hAnsi="Times New Roman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Chengjie Gao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zh-CN"/>
        </w:rPr>
        <w:t xml:space="preserve"> 1,*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Department of Anesthesiology, Jinan General Hospital, PLA Jinan Military Area Command, Jinan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250031, 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Shandong, </w:t>
      </w:r>
      <w:r>
        <w:rPr>
          <w:rFonts w:cs="Times New Roman" w:ascii="Times New Roman" w:hAnsi="Times New Roman"/>
          <w:sz w:val="24"/>
          <w:szCs w:val="24"/>
        </w:rPr>
        <w:t>China</w:t>
      </w:r>
      <w:r>
        <w:rPr>
          <w:rFonts w:cs="Times New Roman" w:ascii="Times New Roman" w:hAnsi="Times New Roman"/>
          <w:sz w:val="24"/>
          <w:szCs w:val="24"/>
          <w:lang w:eastAsia="zh-CN"/>
        </w:rPr>
        <w:t>;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eastAsia="zh-CN"/>
        </w:rPr>
        <w:t>2</w:t>
      </w:r>
      <w:r>
        <w:rPr>
          <w:rFonts w:cs="Times New Roman" w:ascii="Times New Roman" w:hAnsi="Times New Roman"/>
          <w:sz w:val="24"/>
          <w:szCs w:val="24"/>
        </w:rPr>
        <w:t>Department of Anesthesiology,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zh-CN"/>
        </w:rPr>
        <w:t>The First Affiliated Hospital of Jinan University</w:t>
      </w:r>
      <w:r>
        <w:rPr>
          <w:rFonts w:cs="Times New Roman" w:ascii="Times New Roman" w:hAnsi="Times New Roman"/>
          <w:sz w:val="24"/>
          <w:szCs w:val="24"/>
          <w:lang w:eastAsia="zh-CN"/>
        </w:rPr>
        <w:t>, Guangzhou 510632, Guangdong, China;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eastAsia="zh-CN"/>
        </w:rPr>
        <w:t>3</w:t>
      </w:r>
      <w:r>
        <w:rPr>
          <w:rFonts w:cs="Times New Roman" w:ascii="Times New Roman" w:hAnsi="Times New Roman"/>
          <w:sz w:val="24"/>
          <w:szCs w:val="24"/>
          <w:lang w:eastAsia="zh-CN"/>
        </w:rPr>
        <w:t>Department of Radiology, No. 261 Hospital of PLA, Beijing, China;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eastAsia="zh-CN"/>
        </w:rPr>
        <w:t>4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Department of Anesthesiology, The People's Hospital of Zhangqiu, Zhangqiu 250200, 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Henan, </w:t>
      </w:r>
      <w:r>
        <w:rPr>
          <w:rFonts w:cs="Times New Roman" w:ascii="Times New Roman" w:hAnsi="Times New Roman"/>
          <w:sz w:val="24"/>
          <w:szCs w:val="24"/>
          <w:lang w:eastAsia="zh-CN"/>
        </w:rPr>
        <w:t>China</w:t>
      </w:r>
      <w:r>
        <w:rPr>
          <w:rFonts w:cs="Times New Roman" w:ascii="Times New Roman" w:hAnsi="Times New Roman"/>
          <w:sz w:val="24"/>
          <w:szCs w:val="24"/>
          <w:lang w:eastAsia="zh-CN"/>
        </w:rPr>
        <w:t>;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eastAsia="zh-CN"/>
        </w:rPr>
        <w:t>5</w:t>
      </w:r>
      <w:r>
        <w:rPr>
          <w:rFonts w:cs="Times New Roman" w:ascii="Times New Roman" w:hAnsi="Times New Roman"/>
          <w:sz w:val="24"/>
          <w:szCs w:val="24"/>
        </w:rPr>
        <w:t>Department of Anesthesiology,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zh-CN"/>
        </w:rPr>
        <w:t>Yancheng City No.1 People's Hospital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Yancheng </w:t>
      </w:r>
      <w:r>
        <w:rPr>
          <w:rFonts w:cs="Times New Roman" w:ascii="Times New Roman" w:hAnsi="Times New Roman"/>
          <w:sz w:val="24"/>
          <w:szCs w:val="24"/>
          <w:lang w:eastAsia="zh-CN"/>
        </w:rPr>
        <w:t>224005</w:t>
      </w:r>
      <w:r>
        <w:rPr>
          <w:rFonts w:cs="Times New Roman" w:ascii="Times New Roman" w:hAnsi="Times New Roman"/>
          <w:sz w:val="24"/>
          <w:szCs w:val="24"/>
          <w:lang w:eastAsia="zh-CN"/>
        </w:rPr>
        <w:t>, Jiangsu, China</w:t>
      </w:r>
    </w:p>
    <w:p>
      <w:pPr>
        <w:pStyle w:val="Normal"/>
        <w:tabs>
          <w:tab w:val="clear" w:pos="720"/>
          <w:tab w:val="left" w:pos="3920" w:leader="none"/>
        </w:tabs>
        <w:spacing w:lineRule="auto" w:line="480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eastAsia="zh-CN"/>
        </w:rPr>
        <w:t>#</w:t>
      </w:r>
      <w:r>
        <w:rPr>
          <w:rFonts w:cs="Times New Roman" w:ascii="Times New Roman" w:hAnsi="Times New Roman"/>
          <w:sz w:val="24"/>
          <w:szCs w:val="24"/>
          <w:lang w:eastAsia="zh-CN"/>
        </w:rPr>
        <w:t>Bo Li and Yalan Li contributed equally to this work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  <w:t>*</w:t>
      </w:r>
      <w:r>
        <w:rPr>
          <w:rFonts w:cs="Times New Roman" w:ascii="Times New Roman" w:hAnsi="Times New Roman"/>
          <w:b/>
          <w:sz w:val="24"/>
          <w:szCs w:val="24"/>
        </w:rPr>
        <w:t>Corresponding author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: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  <w:lang w:eastAsia="zh-CN"/>
        </w:rPr>
        <w:t xml:space="preserve">Dr. </w:t>
      </w:r>
      <w:r>
        <w:rPr>
          <w:rFonts w:cs="Times New Roman" w:ascii="Times New Roman" w:hAnsi="Times New Roman"/>
          <w:lang w:eastAsia="zh-CN"/>
        </w:rPr>
        <w:t>Aihua Zhang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</w:rPr>
        <w:t>Department of Anesthesiology,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zh-CN"/>
        </w:rPr>
        <w:t>Yancheng City No.1 People's Hospital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  <w:lang w:eastAsia="zh-CN"/>
        </w:rPr>
        <w:t xml:space="preserve">No.16, Yuehe Road, Yancheng </w:t>
      </w:r>
      <w:r>
        <w:rPr>
          <w:rFonts w:cs="Times New Roman" w:ascii="Times New Roman" w:hAnsi="Times New Roman"/>
          <w:sz w:val="24"/>
          <w:szCs w:val="24"/>
          <w:lang w:eastAsia="zh-CN"/>
        </w:rPr>
        <w:t>224005</w:t>
      </w:r>
      <w:r>
        <w:rPr>
          <w:rFonts w:cs="Times New Roman" w:ascii="Times New Roman" w:hAnsi="Times New Roman"/>
          <w:sz w:val="24"/>
          <w:szCs w:val="24"/>
          <w:lang w:eastAsia="zh-CN"/>
        </w:rPr>
        <w:t>, Jiangsu, China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  <w:t>Tel: +86-</w:t>
      </w:r>
      <w:r>
        <w:rPr>
          <w:rFonts w:cs="Times New Roman" w:ascii="Times New Roman" w:hAnsi="Times New Roman"/>
          <w:sz w:val="24"/>
          <w:szCs w:val="24"/>
          <w:lang w:eastAsia="zh-CN"/>
        </w:rPr>
        <w:t>515-88508813</w:t>
      </w:r>
      <w:r>
        <w:rPr>
          <w:rFonts w:cs="Times New Roman" w:ascii="Times New Roman" w:hAnsi="Times New Roman"/>
          <w:sz w:val="24"/>
          <w:szCs w:val="24"/>
          <w:lang w:eastAsia="zh-CN"/>
        </w:rPr>
        <w:t>, Fax: +86-</w:t>
      </w:r>
      <w:r>
        <w:rPr>
          <w:rFonts w:cs="Times New Roman" w:ascii="Times New Roman" w:hAnsi="Times New Roman"/>
          <w:sz w:val="24"/>
          <w:szCs w:val="24"/>
          <w:lang w:eastAsia="zh-CN"/>
        </w:rPr>
        <w:t>515-88508813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  <w:t xml:space="preserve">Email: </w:t>
      </w:r>
      <w:r>
        <w:rPr>
          <w:rFonts w:cs="Times New Roman" w:ascii="Times New Roman" w:hAnsi="Times New Roman"/>
          <w:sz w:val="24"/>
          <w:szCs w:val="24"/>
          <w:lang w:eastAsia="zh-CN"/>
        </w:rPr>
        <w:t>18921885299@189.cn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r. Chengjie Gao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partment of Anesthesiology, Jinan General Hospital, PLA Jinan Military Area Command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.25, Shifan Road, Tianqiao District, Jinan 250031, China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el: +86-531-5166-6661   Fax: +86-531-5166-6661</w:t>
      </w:r>
    </w:p>
    <w:p>
      <w:pPr>
        <w:pStyle w:val="Normal"/>
        <w:spacing w:lineRule="auto" w:line="480" w:before="0" w:after="0"/>
        <w:jc w:val="both"/>
        <w:rPr>
          <w:rStyle w:val="InternetLink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mail: gaochj@hotmail.com</w:t>
      </w:r>
    </w:p>
    <w:p>
      <w:pPr>
        <w:pStyle w:val="Normal"/>
        <w:spacing w:lineRule="auto" w:line="480" w:before="0" w:after="0"/>
        <w:jc w:val="both"/>
        <w:rPr>
          <w:rStyle w:val="InternetLink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unning title: Anti-inflammatory effects of perioperative dexmedetomidine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962525" cy="478155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2525" cy="478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1: A flowchart of study screening and selection process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headerReference w:type="default" r:id="rId3"/>
          <w:footerReference w:type="default" r:id="rId4"/>
          <w:type w:val="nextPage"/>
          <w:pgSz w:w="12240" w:h="15840"/>
          <w:pgMar w:left="720" w:right="720" w:gutter="0" w:header="720" w:top="776" w:footer="720" w:bottom="776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60" w:after="60"/>
        <w:jc w:val="center"/>
        <w:rPr/>
      </w:pPr>
      <w:r>
        <w:rPr>
          <w:rFonts w:cs="Times New Roman" w:ascii="Times New Roman" w:hAnsi="Times New Roman"/>
          <w:b/>
          <w:sz w:val="20"/>
          <w:szCs w:val="20"/>
        </w:rPr>
        <w:t>Table S</w:t>
      </w:r>
      <w:r>
        <w:rPr/>
        <w:t>1: Characteristics of the included studies</w:t>
      </w:r>
    </w:p>
    <w:tbl>
      <w:tblPr>
        <w:tblW w:w="148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980"/>
        <w:gridCol w:w="3150"/>
        <w:gridCol w:w="2610"/>
        <w:gridCol w:w="5400"/>
      </w:tblGrid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tudy/design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No.  of patients / Age </w:t>
            </w:r>
          </w:p>
        </w:tc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fr-FR"/>
              </w:rPr>
              <w:t>Surgery / duration (DEX vs control)</w:t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EX conc. / administration</w:t>
            </w:r>
          </w:p>
        </w:tc>
        <w:tc>
          <w:tcPr>
            <w:tcW w:w="5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eneral anesthesia / duration in minutes (DEX vs saline)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a-DK"/>
              </w:rPr>
              <w:t>Bekker et al., 2013 [14] / DB-RC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 xml:space="preserve">DEX: 26 / 55.3±11.3 yr </w:t>
            </w:r>
          </w:p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>SAL: 28 / 57±11.1 yr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lective multilevel lumbar fusion /  </w:t>
            </w:r>
          </w:p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0±84.7 vs 227.3±93.4 min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 µg/ml/h / Intraoperative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pofol (1.5–2 mg/kg), fentanyl (2–5 µg/kg) / 304±85.9 vs 295.9±102.2 min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a-DK"/>
              </w:rPr>
              <w:t>Kang et al., 2013 [15] / DB-RC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>DEX: 24 / 43.4±8.6  yr</w:t>
            </w:r>
          </w:p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>SAL: 23 / 47.7±3.9 yr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aparoscopic cholecystectomy / </w:t>
            </w:r>
          </w:p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0.6±15.9 vs 38.3±19.9 min  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µg/kg for 10 min then 0.5 µg/kg/h / Intraoperative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docaine (40 mg), propofol (2.0 mg/kg), rocuronium (1.0 mg/kg) /  57.4±15.7 vs 54.6±19.5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a-DK"/>
              </w:rPr>
              <w:t>Kim et al., 2014 [16] / SB-RC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>DEX: 23 / 44.3 ± 3.7 yr</w:t>
            </w:r>
          </w:p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>SAL: 23 / 42.7 ± 7.7 yr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aparoscopic cholecystectomy /  </w:t>
            </w:r>
          </w:p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.8±16.8 vs 44.5±13.5 min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µg/kg for 10 min then 0.5 µg/kg/h / Intraoperative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240" w:before="60" w:after="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idocaine (40 mg), propofol (2 mg/kg), rocuronium (1 mg/kg). </w:t>
            </w: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Sevoflurane (2–5 vol% + 100% 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it-I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) / 55.4±16.9 vs 60.4±13.7 min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u and Qian, 2013 [17] / RC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>DEX:  30 / 57±9 yr</w:t>
            </w:r>
          </w:p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>SAL: 30 / 55±8 yr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diopulmonary bypass</w:t>
            </w:r>
          </w:p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µg/kg for 10 min then 0.4 µg/kg/h / Intraoperative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dazolam (0.05–0.01 mg/kg), fentanyl (5–10 µg/kg), etomidate (0.03) mg/kg and vecuronium (0.1–0.15 mg/kg)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a-DK"/>
              </w:rPr>
              <w:t>Naquib et al., 2013 [18] / DB-RC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DEX: 15 / 5 (2–21) mo</w:t>
            </w:r>
          </w:p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SAL: 16 / 4 (3–7) mo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etralogy of fallot, ventricular septal / atrioventricular defects 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µg/kg for 10 min then 0.5 µg/kg/h / Intraoperative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a-DK"/>
              </w:rPr>
              <w:t>Fentanyl (10 µg/kg), Isoflurane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sdogan et al., 2009 [19] / RC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>DEX: 20 /58 (21–78) yr</w:t>
            </w:r>
          </w:p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 xml:space="preserve">SAL: 20 / 50 (19–74) yr  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 xml:space="preserve">Post-surgery ICU patients 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µg/kg for 10 min then 0.2–0.25 µg/kg/h / Postoperative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entanyl (1–3 mg/kg), alfentanil (0.25–1 µg/kg/min) / 20±3 vs 21±3 h  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a-DK"/>
              </w:rPr>
              <w:t>Ueki et al., 2014 [20] / DB-RC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>DEX: 28 / 70.5±9.5 yr</w:t>
            </w:r>
          </w:p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>SAL: 19 / 69±11.7 yr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ardiopulmonary bypass / </w:t>
            </w:r>
          </w:p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2 (78–267) vs 181 (86–210)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µg/kg for 10 min then 0.5 µg/kg/h / Intraoperative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240" w:before="60" w:after="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azepam (5mg), midazolam (3–5 mg), fentanyl (30 µg/kg), sevoflurane (0.8–2%) in 40% 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 + 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nd rocuronium (0.6 mg/kg)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a-DK"/>
              </w:rPr>
              <w:t>Venn et al., 2001 [21] / DB-RC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>DEX: 10; ˃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18 yr</w:t>
            </w:r>
          </w:p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>PROP: 10; ˃18 yr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t abdominal/pelvic surgery patients / 330±480 vs 270±324 min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 µg/kg for 10 min then 0.2–0.25 µg/kg/h / Postoperative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pofol (1–3 mg/kg), alfentanil (0.25–1 µg/kg/min), fentanyl / 600±567 vs 720±486 min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240" w:before="60" w:after="6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da-DK"/>
              </w:rPr>
              <w:t>Wang et al., 2014 [22] / DB-RC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>DEX: 22 / 27–68 yr</w:t>
            </w:r>
          </w:p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>SAL: 22 / 30–69 yr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epatectomy / </w:t>
            </w:r>
          </w:p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6±41.5 vs 193±47.1 min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µg/kg for 10 min then 0.3 µg/kg/h / Intraoperative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pofol (3–4 µg/kg), fentanyl 3 µg/kg) and cisatracurium (5–10 mg) / 241±52.3 vs 228±57.2 min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Yacout et al., 2012 [23] / DB-RC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>DEX: 15 / 40.6±6.5 yr</w:t>
            </w:r>
          </w:p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>SAL: 15 / 47±6.52 yr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lective major abdominal surgery / </w:t>
            </w:r>
          </w:p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4±13.3 vs 192±17.2 min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µg/kg for 10 min then 0.5 µg/kg/h / Intraoperative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andard anesthesia / 206.3±15 vs 204.67±16.95  min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Zhang and Zhang, 2013 [24] / RCT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>DEX: 15 / 54±10 yr</w:t>
            </w:r>
          </w:p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>SAL: 15 / 56±8 yr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ardiopulmonary bypass / </w:t>
            </w:r>
          </w:p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9±34 vs 143±29 min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µg/kg for 10 min then 0.05 µg/kg/h / Intraoperative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idazolam (0.05 mg/kg), sufentanil (1 µg/kg),  etomidate (0.3 mg/kg) and rocuronium (0.6 mg/kg) 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hang et al., 2012 [25] / RC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>DEX: 20 / 39±15 yr</w:t>
            </w:r>
          </w:p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>SAL: 20 / 43±13 yr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erebral surgery / </w:t>
            </w:r>
          </w:p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0±102 vs 320±113 min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 µg/kg for 10 min then 0.2 µg/kg/h /Intraoperative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dazolam (0.05 mg/kg), fentanyl (4–6 µg/kg), propofol 1–1.5mg/kg) and vecuronium (0.1 mg/kg) / Usage: 256±102 vs 276±89 ml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Zhang et al., 2014 [26] / RCT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>DEX: 29 / 72±7 yr</w:t>
            </w:r>
          </w:p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>SAL: 27 / 71±6 yr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urgery for esophageal carcinoma / </w:t>
            </w:r>
          </w:p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0±35 vs 171±20 min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 µg/kg for 10 min then 0.3 µg/kg/h / Intraoperative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dazolam 0.08–0.12 mg/kg, sufentanil 0.1–1 µg/kg, etomidate 0.2–0.6 mg/kg, propofol 4–8 mg/kg/min, benzoulfonic acid and atracurium 0.15 mg/kg / 296±19 vs 320±20 min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a-DK"/>
              </w:rPr>
              <w:t xml:space="preserve">Zhong et al., 2012 / </w:t>
            </w:r>
          </w:p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a-DK"/>
              </w:rPr>
              <w:t>RCT [27] / RC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>DEX: 20 / 55.8±10.4 yr</w:t>
            </w:r>
          </w:p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>SAL: 20 / 56.9±12.7 yr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vere trauma patients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–2 µg/kg for 10 min then 0.2–0.7 µg/kg/h / Trauma sedation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dazolam (0.03–0.3 mg/kg) immediately then a continuous infusion at dose of 0.03–0.2 mg/kg/h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hu, 2012 [28] / RCT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>DEX: 28 / 56.2±8.2  yr</w:t>
            </w:r>
          </w:p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>SAL: 28 / 55.7±9.2 yr</w:t>
            </w:r>
          </w:p>
        </w:tc>
        <w:tc>
          <w:tcPr>
            <w:tcW w:w="31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ne lung ventilation / </w:t>
            </w:r>
          </w:p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2.5±25.6 vs 175.8±23.1 min</w:t>
            </w:r>
          </w:p>
        </w:tc>
        <w:tc>
          <w:tcPr>
            <w:tcW w:w="26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a-DK"/>
              </w:rPr>
              <w:t>2 µg/kg for 10 min then 0.3–0.5 µg/kg/h / Intraoperative</w:t>
            </w:r>
          </w:p>
        </w:tc>
        <w:tc>
          <w:tcPr>
            <w:tcW w:w="54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a-DK"/>
              </w:rPr>
              <w:t>Midazolam (0.05 mg/kg), sufentanil (2 µg/kg), propofol (2–4 mg/kg), etomidate (0.1 mg/kg), vecuronium (0.1 mg/kg) / 196±28 vs 192±23</w:t>
            </w:r>
          </w:p>
        </w:tc>
      </w:tr>
    </w:tbl>
    <w:p>
      <w:pPr>
        <w:pStyle w:val="Normal"/>
        <w:spacing w:lineRule="auto" w:line="240" w:before="60" w:after="60"/>
        <w:rPr/>
      </w:pPr>
      <w:r>
        <w:rPr>
          <w:rFonts w:cs="Times New Roman" w:ascii="Times New Roman" w:hAnsi="Times New Roman"/>
          <w:sz w:val="20"/>
          <w:szCs w:val="20"/>
          <w:lang w:val="da-DK"/>
        </w:rPr>
        <w:t xml:space="preserve">Abbreviations: DB, double-blind; DEX, dexmedetomidine; hour, h; ICU, intensive care unit; kg, kilogram; </w:t>
      </w:r>
      <w:r>
        <w:rPr>
          <w:rFonts w:cs="Times New Roman" w:ascii="Times New Roman" w:hAnsi="Times New Roman"/>
          <w:sz w:val="18"/>
          <w:szCs w:val="18"/>
          <w:lang w:val="da-DK"/>
        </w:rPr>
        <w:t>µg, microgram,</w:t>
      </w:r>
      <w:r>
        <w:rPr>
          <w:rFonts w:cs="Times New Roman" w:ascii="Times New Roman" w:hAnsi="Times New Roman"/>
          <w:sz w:val="20"/>
          <w:szCs w:val="20"/>
          <w:lang w:val="da-DK"/>
        </w:rPr>
        <w:t xml:space="preserve"> mg; milligram; min, minutes; PROP, propofol; SAL, saline (control), SB, single blind; RCT, randomized controlled trial; yr, years 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da-DK"/>
        </w:rPr>
      </w:pPr>
      <w:r>
        <w:rPr>
          <w:rFonts w:cs="Times New Roman" w:ascii="Times New Roman" w:hAnsi="Times New Roman"/>
          <w:sz w:val="20"/>
          <w:szCs w:val="20"/>
          <w:lang w:val="da-DK"/>
        </w:rPr>
      </w:r>
    </w:p>
    <w:p>
      <w:pPr>
        <w:pStyle w:val="Normal"/>
        <w:rPr>
          <w:lang w:val="da-DK"/>
        </w:rPr>
      </w:pPr>
      <w:r>
        <w:rPr>
          <w:lang w:val="da-DK"/>
        </w:rPr>
      </w:r>
    </w:p>
    <w:tbl>
      <w:tblPr>
        <w:tblW w:w="63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0"/>
        <w:gridCol w:w="540"/>
        <w:gridCol w:w="540"/>
        <w:gridCol w:w="540"/>
        <w:gridCol w:w="540"/>
        <w:gridCol w:w="540"/>
        <w:gridCol w:w="540"/>
        <w:gridCol w:w="450"/>
      </w:tblGrid>
      <w:tr>
        <w:trPr>
          <w:trHeight w:val="3068" w:hRule="atLeast"/>
          <w:cantSplit w:val="true"/>
        </w:trPr>
        <w:tc>
          <w:tcPr>
            <w:tcW w:w="261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Table S2: Risk of bias assessment in the included studies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lineRule="auto" w:line="240" w:before="60" w:after="60"/>
              <w:ind w:left="113" w:right="113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 bias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lineRule="auto" w:line="240" w:before="60" w:after="60"/>
              <w:ind w:left="113" w:right="113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lective reporting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lineRule="auto" w:line="240" w:before="60" w:after="60"/>
              <w:ind w:left="113" w:right="113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complete outcome data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lineRule="auto" w:line="240" w:before="60" w:after="60"/>
              <w:ind w:left="113" w:right="113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inding of outcome assessment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lineRule="auto" w:line="240" w:before="60" w:after="60"/>
              <w:ind w:left="113" w:right="113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inding of participants/personnel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lineRule="auto" w:line="240" w:before="60" w:after="60"/>
              <w:ind w:left="113" w:right="113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ocation concealment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shd w:fill="FFFFFF" w:val="clear"/>
            <w:textDirection w:val="btLr"/>
          </w:tcPr>
          <w:p>
            <w:pPr>
              <w:pStyle w:val="Normal"/>
              <w:spacing w:lineRule="auto" w:line="240" w:before="60" w:after="60"/>
              <w:ind w:left="113" w:right="113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ndom sequence generator</w:t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kker et al., 2013 [14]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45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</w:tr>
      <w:tr>
        <w:trPr/>
        <w:tc>
          <w:tcPr>
            <w:tcW w:w="261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ang et al., 2013 [15]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45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</w:tr>
      <w:tr>
        <w:trPr/>
        <w:tc>
          <w:tcPr>
            <w:tcW w:w="261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im et al., 2014 [16]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45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</w:tr>
      <w:tr>
        <w:trPr/>
        <w:tc>
          <w:tcPr>
            <w:tcW w:w="261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u and Qian, 2013 [17]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</w:tr>
      <w:tr>
        <w:trPr/>
        <w:tc>
          <w:tcPr>
            <w:tcW w:w="261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quib et al., 2013 [18]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45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</w:tr>
      <w:tr>
        <w:trPr/>
        <w:tc>
          <w:tcPr>
            <w:tcW w:w="261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sdogan et al., 2009 [19]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45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</w:tr>
      <w:tr>
        <w:trPr/>
        <w:tc>
          <w:tcPr>
            <w:tcW w:w="261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eki et al., 2014 [20]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45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</w:tr>
      <w:tr>
        <w:trPr/>
        <w:tc>
          <w:tcPr>
            <w:tcW w:w="261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enn et al., 2001 [21]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45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</w:tr>
      <w:tr>
        <w:trPr/>
        <w:tc>
          <w:tcPr>
            <w:tcW w:w="261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ng et al., 2014 [22]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45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</w:tr>
      <w:tr>
        <w:trPr/>
        <w:tc>
          <w:tcPr>
            <w:tcW w:w="261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acout et al., 2012 [23]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45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</w:tr>
      <w:tr>
        <w:trPr/>
        <w:tc>
          <w:tcPr>
            <w:tcW w:w="261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Zhang and Zhang, 2013 [24] 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</w:tr>
      <w:tr>
        <w:trPr/>
        <w:tc>
          <w:tcPr>
            <w:tcW w:w="261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hang et al., 2012 [25]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</w:tr>
      <w:tr>
        <w:trPr/>
        <w:tc>
          <w:tcPr>
            <w:tcW w:w="261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Zhang et al., 2014 [26] 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</w:tr>
      <w:tr>
        <w:trPr/>
        <w:tc>
          <w:tcPr>
            <w:tcW w:w="261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hong et al., 2012 [27]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</w:tr>
      <w:tr>
        <w:trPr/>
        <w:tc>
          <w:tcPr>
            <w:tcW w:w="261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hu, 2012 [28]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</w:tr>
      <w:tr>
        <w:trPr/>
        <w:tc>
          <w:tcPr>
            <w:tcW w:w="6300" w:type="dxa"/>
            <w:gridSpan w:val="8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Legends: H: high risk; L: low risk; U: unclear risk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  <w:bookmarkStart w:id="0" w:name="_GoBack"/>
      <w:bookmarkStart w:id="1" w:name="_GoBack"/>
      <w:bookmarkEnd w:id="1"/>
    </w:p>
    <w:sectPr>
      <w:headerReference w:type="default" r:id="rId5"/>
      <w:footerReference w:type="default" r:id="rId6"/>
      <w:type w:val="nextPage"/>
      <w:pgSz w:orient="landscape" w:w="15840" w:h="12240"/>
      <w:pgMar w:left="720" w:right="720" w:gutter="0" w:header="720" w:top="776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napToGrid w:val="false"/>
      <w:spacing w:lineRule="auto" w:line="240"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napToGrid w:val="false"/>
      <w:spacing w:lineRule="auto" w:line="240"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spacing w:before="0" w:after="20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BalloonTextChar">
    <w:name w:val="Balloon Text Char"/>
    <w:basedOn w:val="Style14"/>
    <w:qFormat/>
    <w:rPr>
      <w:rFonts w:ascii="Tahoma" w:hAnsi="Tahoma" w:cs="Tahoma"/>
      <w:sz w:val="16"/>
      <w:szCs w:val="16"/>
    </w:rPr>
  </w:style>
  <w:style w:type="character" w:styleId="InternetLink">
    <w:name w:val="Hyperlink"/>
    <w:basedOn w:val="Style14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header" Target="header2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5T16:38:00Z</dcterms:created>
  <dc:creator>SUA</dc:creator>
  <dc:description/>
  <cp:keywords/>
  <dc:language>en-US</dc:language>
  <cp:lastModifiedBy>Feng</cp:lastModifiedBy>
  <dcterms:modified xsi:type="dcterms:W3CDTF">2015-05-07T23:34:00Z</dcterms:modified>
  <cp:revision>5</cp:revision>
  <dc:subject/>
  <dc:title> </dc:title>
</cp:coreProperties>
</file>